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E2B" w:rsidRDefault="00D4048C">
      <w:r>
        <w:t>Supplemental Table 1: V</w:t>
      </w:r>
      <w:r w:rsidR="002E1BA7">
        <w:t>olume</w:t>
      </w:r>
      <w:bookmarkStart w:id="0" w:name="_GoBack"/>
      <w:bookmarkEnd w:id="0"/>
      <w:r w:rsidR="00741017">
        <w:t xml:space="preserve"> of </w:t>
      </w:r>
      <w:r w:rsidR="00326F96">
        <w:t xml:space="preserve">primary </w:t>
      </w:r>
      <w:r w:rsidR="00741017">
        <w:t>4T1</w:t>
      </w:r>
      <w:r>
        <w:t xml:space="preserve"> tumors</w:t>
      </w:r>
      <w:r w:rsidR="00741017">
        <w:t xml:space="preserve"> at Day 24 after implantation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142"/>
        <w:gridCol w:w="1619"/>
        <w:gridCol w:w="1984"/>
      </w:tblGrid>
      <w:tr w:rsidR="00741017" w:rsidTr="00BA034B">
        <w:trPr>
          <w:trHeight w:val="25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741017" w:rsidRDefault="00741017" w:rsidP="00BA034B">
            <w:pPr>
              <w:jc w:val="center"/>
            </w:pP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BA034B" w:rsidRDefault="00741017" w:rsidP="00741017">
            <w:pPr>
              <w:jc w:val="center"/>
            </w:pPr>
            <w:r>
              <w:t>Tumor volume</w:t>
            </w:r>
          </w:p>
          <w:p w:rsidR="00741017" w:rsidRDefault="00741017" w:rsidP="00741017">
            <w:pPr>
              <w:jc w:val="center"/>
            </w:pPr>
            <w:r>
              <w:t xml:space="preserve"> (mm</w:t>
            </w:r>
            <w:r w:rsidRPr="00741017">
              <w:rPr>
                <w:vertAlign w:val="superscript"/>
              </w:rPr>
              <w:t>3</w:t>
            </w:r>
            <w:r>
              <w:t xml:space="preserve">, 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41017" w:rsidRPr="00741017" w:rsidRDefault="00741017" w:rsidP="00741017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BA034B" w:rsidTr="00BA034B">
        <w:trPr>
          <w:trHeight w:val="114"/>
        </w:trPr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41017" w:rsidRDefault="00741017" w:rsidP="00BA034B">
            <w:pPr>
              <w:jc w:val="center"/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41017" w:rsidRDefault="00741017" w:rsidP="00741017">
            <w:pPr>
              <w:jc w:val="center"/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41017" w:rsidRDefault="00741017" w:rsidP="00741017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41017" w:rsidRDefault="00741017" w:rsidP="00BA034B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 w:rsidR="00BA034B"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741017" w:rsidTr="00BA034B"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741017" w:rsidRDefault="007B1611" w:rsidP="00BA034B">
            <w:pPr>
              <w:jc w:val="center"/>
            </w:pPr>
            <w:r>
              <w:t>CTRL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741017" w:rsidRDefault="00BA034B" w:rsidP="00BA034B">
            <w:pPr>
              <w:jc w:val="center"/>
            </w:pPr>
            <w:r>
              <w:t>1268</w:t>
            </w:r>
            <w:r>
              <w:rPr>
                <w:rFonts w:cstheme="minorHAnsi"/>
              </w:rPr>
              <w:t>±</w:t>
            </w:r>
            <w:r>
              <w:t>85.74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741017" w:rsidRDefault="00741017" w:rsidP="00BA034B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41017" w:rsidRDefault="00BA034B" w:rsidP="00BA034B">
            <w:pPr>
              <w:jc w:val="center"/>
            </w:pPr>
            <w:r>
              <w:t>&lt;0.0001</w:t>
            </w:r>
          </w:p>
        </w:tc>
      </w:tr>
      <w:tr w:rsidR="00BA034B" w:rsidTr="00BA034B">
        <w:tc>
          <w:tcPr>
            <w:tcW w:w="1621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t>784</w:t>
            </w:r>
            <w:r>
              <w:rPr>
                <w:rFonts w:cstheme="minorHAnsi"/>
              </w:rPr>
              <w:t>±119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t>&lt;0.05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t>&lt;0.0001</w:t>
            </w:r>
          </w:p>
        </w:tc>
      </w:tr>
      <w:tr w:rsidR="00741017" w:rsidTr="00BA034B">
        <w:tc>
          <w:tcPr>
            <w:tcW w:w="1621" w:type="dxa"/>
            <w:vAlign w:val="center"/>
          </w:tcPr>
          <w:p w:rsidR="00741017" w:rsidRDefault="007B1611" w:rsidP="00BA034B">
            <w:pPr>
              <w:jc w:val="center"/>
            </w:pPr>
            <w:r>
              <w:t>CBDCA</w:t>
            </w:r>
          </w:p>
        </w:tc>
        <w:tc>
          <w:tcPr>
            <w:tcW w:w="2142" w:type="dxa"/>
            <w:vAlign w:val="center"/>
          </w:tcPr>
          <w:p w:rsidR="00741017" w:rsidRDefault="00BA034B" w:rsidP="00BA034B">
            <w:pPr>
              <w:jc w:val="center"/>
            </w:pPr>
            <w:r>
              <w:t>922.9</w:t>
            </w:r>
            <w:r>
              <w:rPr>
                <w:rFonts w:cstheme="minorHAnsi"/>
              </w:rPr>
              <w:t>±78.84</w:t>
            </w:r>
          </w:p>
        </w:tc>
        <w:tc>
          <w:tcPr>
            <w:tcW w:w="1619" w:type="dxa"/>
            <w:vAlign w:val="center"/>
          </w:tcPr>
          <w:p w:rsidR="00741017" w:rsidRDefault="00BA034B" w:rsidP="00BA034B">
            <w:pPr>
              <w:jc w:val="center"/>
            </w:pPr>
            <w:r>
              <w:t>&lt;0.05</w:t>
            </w:r>
          </w:p>
        </w:tc>
        <w:tc>
          <w:tcPr>
            <w:tcW w:w="1984" w:type="dxa"/>
            <w:vAlign w:val="center"/>
          </w:tcPr>
          <w:p w:rsidR="00741017" w:rsidRDefault="00BA034B" w:rsidP="00BA034B">
            <w:pPr>
              <w:jc w:val="center"/>
            </w:pPr>
            <w:r>
              <w:t>&lt;0.0001</w:t>
            </w:r>
          </w:p>
        </w:tc>
      </w:tr>
      <w:tr w:rsidR="00BA034B" w:rsidTr="00BA034B">
        <w:tc>
          <w:tcPr>
            <w:tcW w:w="1621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t>508</w:t>
            </w:r>
            <w:bookmarkStart w:id="1" w:name="OLE_LINK1"/>
            <w:r>
              <w:rPr>
                <w:rFonts w:cstheme="minorHAnsi"/>
              </w:rPr>
              <w:t>±</w:t>
            </w:r>
            <w:bookmarkEnd w:id="1"/>
            <w:r>
              <w:rPr>
                <w:rFonts w:cstheme="minorHAnsi"/>
              </w:rPr>
              <w:t>78.15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741017" w:rsidRDefault="00BA034B" w:rsidP="00BA034B">
            <w:pPr>
              <w:jc w:val="center"/>
            </w:pPr>
            <w:r>
              <w:t>&lt;0.0001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741017" w:rsidRDefault="00741017" w:rsidP="00BA034B">
            <w:pPr>
              <w:jc w:val="center"/>
            </w:pPr>
          </w:p>
        </w:tc>
      </w:tr>
    </w:tbl>
    <w:p w:rsidR="00741017" w:rsidRDefault="00BA034B">
      <w:r>
        <w:t>Note: Statistical analyses were performed using one-way ANOVA with Bonferroni post hoc tests.</w:t>
      </w:r>
      <w:r w:rsidR="00044975">
        <w:t xml:space="preserve"> The same experiments as Figure 2.</w:t>
      </w:r>
    </w:p>
    <w:p w:rsidR="00FC21AA" w:rsidRDefault="00FC21AA"/>
    <w:p w:rsidR="002E5258" w:rsidRDefault="002E5258"/>
    <w:p w:rsidR="00FC21AA" w:rsidRDefault="00FC21AA" w:rsidP="00FC21AA">
      <w:r>
        <w:t>Supplemental Table 2</w:t>
      </w:r>
      <w:r w:rsidR="00D4048C">
        <w:t>: V</w:t>
      </w:r>
      <w:r w:rsidR="002E1BA7">
        <w:t>olume</w:t>
      </w:r>
      <w:r>
        <w:t xml:space="preserve"> of </w:t>
      </w:r>
      <w:r w:rsidR="00326F96">
        <w:t xml:space="preserve">primary </w:t>
      </w:r>
      <w:r>
        <w:t xml:space="preserve">EMT6 </w:t>
      </w:r>
      <w:r w:rsidR="00D4048C">
        <w:t xml:space="preserve">tumors </w:t>
      </w:r>
      <w:r>
        <w:t>at Day 24 after implantation</w:t>
      </w:r>
      <w:r w:rsidR="00326F96">
        <w:t xml:space="preserve"> 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142"/>
        <w:gridCol w:w="1619"/>
        <w:gridCol w:w="1984"/>
      </w:tblGrid>
      <w:tr w:rsidR="00FC21AA" w:rsidTr="00EB3C16">
        <w:trPr>
          <w:trHeight w:val="25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t>Tumor volume</w:t>
            </w:r>
          </w:p>
          <w:p w:rsidR="00FC21AA" w:rsidRDefault="00FC21AA" w:rsidP="00EB3C16">
            <w:pPr>
              <w:jc w:val="center"/>
            </w:pPr>
            <w:r>
              <w:t xml:space="preserve"> (mm</w:t>
            </w:r>
            <w:r w:rsidRPr="00741017">
              <w:rPr>
                <w:vertAlign w:val="superscript"/>
              </w:rPr>
              <w:t>3</w:t>
            </w:r>
            <w:r>
              <w:t xml:space="preserve">, 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1AA" w:rsidRPr="00741017" w:rsidRDefault="00FC21AA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FC21AA" w:rsidTr="00EB3C16">
        <w:trPr>
          <w:trHeight w:val="114"/>
        </w:trPr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FC21AA" w:rsidTr="00EB3C16"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FC21AA" w:rsidRDefault="00FC21AA" w:rsidP="00EB3C16">
            <w:pPr>
              <w:jc w:val="center"/>
            </w:pPr>
            <w:r>
              <w:t>CTRL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FC21AA" w:rsidRDefault="00FC21AA" w:rsidP="00EB3C16">
            <w:pPr>
              <w:jc w:val="center"/>
            </w:pPr>
            <w:r>
              <w:t>1285</w:t>
            </w:r>
            <w:r>
              <w:rPr>
                <w:rFonts w:cstheme="minorHAnsi"/>
              </w:rPr>
              <w:t>±335.2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FC21AA" w:rsidRDefault="00FC21AA" w:rsidP="00EB3C16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C21AA" w:rsidRDefault="00FC21AA" w:rsidP="00EB3C16">
            <w:pPr>
              <w:jc w:val="center"/>
            </w:pPr>
            <w:r>
              <w:t>&lt;0.0001</w:t>
            </w:r>
          </w:p>
        </w:tc>
      </w:tr>
      <w:tr w:rsidR="00FC21AA" w:rsidTr="00EB3C16">
        <w:tc>
          <w:tcPr>
            <w:tcW w:w="1621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t>925</w:t>
            </w:r>
            <w:r>
              <w:rPr>
                <w:rFonts w:cstheme="minorHAnsi"/>
              </w:rPr>
              <w:t>±78.75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t>&lt;0.0001</w:t>
            </w:r>
          </w:p>
        </w:tc>
      </w:tr>
      <w:tr w:rsidR="00FC21AA" w:rsidTr="00EB3C16">
        <w:tc>
          <w:tcPr>
            <w:tcW w:w="1621" w:type="dxa"/>
            <w:vAlign w:val="center"/>
          </w:tcPr>
          <w:p w:rsidR="00FC21AA" w:rsidRDefault="00FC21AA" w:rsidP="00EB3C16">
            <w:pPr>
              <w:jc w:val="center"/>
            </w:pPr>
            <w:r>
              <w:t>CBDCA</w:t>
            </w:r>
          </w:p>
        </w:tc>
        <w:tc>
          <w:tcPr>
            <w:tcW w:w="2142" w:type="dxa"/>
            <w:vAlign w:val="center"/>
          </w:tcPr>
          <w:p w:rsidR="00FC21AA" w:rsidRDefault="00FC21AA" w:rsidP="00EB3C16">
            <w:pPr>
              <w:jc w:val="center"/>
            </w:pPr>
            <w:r>
              <w:t>963</w:t>
            </w:r>
            <w:r>
              <w:rPr>
                <w:rFonts w:cstheme="minorHAnsi"/>
              </w:rPr>
              <w:t>±232.5</w:t>
            </w:r>
          </w:p>
        </w:tc>
        <w:tc>
          <w:tcPr>
            <w:tcW w:w="1619" w:type="dxa"/>
            <w:vAlign w:val="center"/>
          </w:tcPr>
          <w:p w:rsidR="00FC21AA" w:rsidRDefault="00FC21AA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vAlign w:val="center"/>
          </w:tcPr>
          <w:p w:rsidR="00FC21AA" w:rsidRDefault="00FC21AA" w:rsidP="00EB3C16">
            <w:pPr>
              <w:jc w:val="center"/>
            </w:pPr>
            <w:r>
              <w:t>&lt;0.0001</w:t>
            </w:r>
          </w:p>
        </w:tc>
      </w:tr>
      <w:tr w:rsidR="00FC21AA" w:rsidTr="00EB3C16">
        <w:tc>
          <w:tcPr>
            <w:tcW w:w="1621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rPr>
                <w:rFonts w:cstheme="minorHAnsi"/>
              </w:rPr>
              <w:t>570±109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  <w:r>
              <w:t>&lt;0.0001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FC21AA" w:rsidRDefault="00FC21AA" w:rsidP="00EB3C16">
            <w:pPr>
              <w:jc w:val="center"/>
            </w:pPr>
          </w:p>
        </w:tc>
      </w:tr>
    </w:tbl>
    <w:p w:rsidR="00044975" w:rsidRDefault="00FC21AA" w:rsidP="00044975">
      <w:r>
        <w:t>Note: Statistical analyses were performed using one-way ANOVA with Bonferroni post hoc tests.</w:t>
      </w:r>
      <w:r w:rsidR="00044975">
        <w:t xml:space="preserve"> The same experiments as Figure 2.</w:t>
      </w:r>
    </w:p>
    <w:p w:rsidR="00FC21AA" w:rsidRDefault="00FC21AA" w:rsidP="00FC21AA"/>
    <w:p w:rsidR="00FC21AA" w:rsidRDefault="00FC21AA"/>
    <w:p w:rsidR="008E10A4" w:rsidRDefault="008E10A4"/>
    <w:p w:rsidR="008E10A4" w:rsidRDefault="008E10A4" w:rsidP="008E10A4">
      <w:r>
        <w:t xml:space="preserve">Supplemental Table </w:t>
      </w:r>
      <w:r w:rsidR="00D4048C">
        <w:t>3: V</w:t>
      </w:r>
      <w:r w:rsidR="002E1BA7">
        <w:t>olume</w:t>
      </w:r>
      <w:r>
        <w:t xml:space="preserve"> of </w:t>
      </w:r>
      <w:r w:rsidR="00326F96">
        <w:t xml:space="preserve">primary </w:t>
      </w:r>
      <w:r w:rsidR="008F6752">
        <w:t>E0771</w:t>
      </w:r>
      <w:r>
        <w:t xml:space="preserve"> </w:t>
      </w:r>
      <w:r w:rsidR="00D4048C">
        <w:t xml:space="preserve">tumors </w:t>
      </w:r>
      <w:r>
        <w:t>at Day 24 after implantation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142"/>
        <w:gridCol w:w="1619"/>
        <w:gridCol w:w="1984"/>
      </w:tblGrid>
      <w:tr w:rsidR="008E10A4" w:rsidTr="00EB3C16">
        <w:trPr>
          <w:trHeight w:val="25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Tumor volume</w:t>
            </w:r>
          </w:p>
          <w:p w:rsidR="008E10A4" w:rsidRDefault="008E10A4" w:rsidP="00EB3C16">
            <w:pPr>
              <w:jc w:val="center"/>
            </w:pPr>
            <w:r>
              <w:t xml:space="preserve"> (mm</w:t>
            </w:r>
            <w:r w:rsidRPr="00741017">
              <w:rPr>
                <w:vertAlign w:val="superscript"/>
              </w:rPr>
              <w:t>3</w:t>
            </w:r>
            <w:r>
              <w:t xml:space="preserve">, 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E10A4" w:rsidRPr="00741017" w:rsidRDefault="008E10A4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8E10A4" w:rsidTr="00EB3C16">
        <w:trPr>
          <w:trHeight w:val="114"/>
        </w:trPr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8E10A4" w:rsidTr="00EB3C16"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8E10A4" w:rsidRDefault="008E10A4" w:rsidP="00EB3C16">
            <w:pPr>
              <w:jc w:val="center"/>
            </w:pPr>
            <w:r>
              <w:t>CTRL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8E10A4" w:rsidRDefault="008E10A4" w:rsidP="00EB3C16">
            <w:pPr>
              <w:jc w:val="center"/>
            </w:pPr>
            <w:r>
              <w:t>999</w:t>
            </w:r>
            <w:r>
              <w:rPr>
                <w:rFonts w:cstheme="minorHAnsi"/>
              </w:rPr>
              <w:t>±260.6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8E10A4" w:rsidRDefault="008E10A4" w:rsidP="00EB3C16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E10A4" w:rsidRDefault="008E10A4" w:rsidP="00EB3C16">
            <w:pPr>
              <w:jc w:val="center"/>
            </w:pPr>
            <w:r>
              <w:t>&lt;0.0001</w:t>
            </w:r>
          </w:p>
        </w:tc>
      </w:tr>
      <w:tr w:rsidR="008E10A4" w:rsidTr="00EB3C16">
        <w:tc>
          <w:tcPr>
            <w:tcW w:w="1621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718</w:t>
            </w:r>
            <w:r>
              <w:rPr>
                <w:rFonts w:cstheme="minorHAnsi"/>
              </w:rPr>
              <w:t>±</w:t>
            </w:r>
            <w:r>
              <w:t>61.08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&lt;0.0001</w:t>
            </w:r>
          </w:p>
        </w:tc>
      </w:tr>
      <w:tr w:rsidR="008E10A4" w:rsidTr="00EB3C16">
        <w:tc>
          <w:tcPr>
            <w:tcW w:w="1621" w:type="dxa"/>
            <w:vAlign w:val="center"/>
          </w:tcPr>
          <w:p w:rsidR="008E10A4" w:rsidRDefault="008E10A4" w:rsidP="00EB3C16">
            <w:pPr>
              <w:jc w:val="center"/>
            </w:pPr>
            <w:r>
              <w:t>CBDCA</w:t>
            </w:r>
          </w:p>
        </w:tc>
        <w:tc>
          <w:tcPr>
            <w:tcW w:w="2142" w:type="dxa"/>
            <w:vAlign w:val="center"/>
          </w:tcPr>
          <w:p w:rsidR="008E10A4" w:rsidRDefault="008E10A4" w:rsidP="00EB3C16">
            <w:pPr>
              <w:jc w:val="center"/>
            </w:pPr>
            <w:r>
              <w:t>748</w:t>
            </w:r>
            <w:r>
              <w:rPr>
                <w:rFonts w:cstheme="minorHAnsi"/>
              </w:rPr>
              <w:t>±180.9</w:t>
            </w:r>
          </w:p>
        </w:tc>
        <w:tc>
          <w:tcPr>
            <w:tcW w:w="1619" w:type="dxa"/>
            <w:vAlign w:val="center"/>
          </w:tcPr>
          <w:p w:rsidR="008E10A4" w:rsidRDefault="008E10A4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vAlign w:val="center"/>
          </w:tcPr>
          <w:p w:rsidR="008E10A4" w:rsidRDefault="008E10A4" w:rsidP="00EB3C16">
            <w:pPr>
              <w:jc w:val="center"/>
            </w:pPr>
            <w:r>
              <w:t>&lt;0.0001</w:t>
            </w:r>
          </w:p>
        </w:tc>
      </w:tr>
      <w:tr w:rsidR="008E10A4" w:rsidTr="00EB3C16">
        <w:tc>
          <w:tcPr>
            <w:tcW w:w="1621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459</w:t>
            </w:r>
            <w:r>
              <w:rPr>
                <w:rFonts w:cstheme="minorHAnsi"/>
              </w:rPr>
              <w:t>±88.75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  <w:r>
              <w:t>&lt;0.0001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8E10A4" w:rsidRDefault="008E10A4" w:rsidP="00EB3C16">
            <w:pPr>
              <w:jc w:val="center"/>
            </w:pPr>
          </w:p>
        </w:tc>
      </w:tr>
    </w:tbl>
    <w:p w:rsidR="00044975" w:rsidRDefault="008E10A4" w:rsidP="00044975">
      <w:r>
        <w:t>Note: Statistical analyses were performed using one-way ANOVA with Bonferroni post hoc tests.</w:t>
      </w:r>
      <w:r w:rsidR="00044975">
        <w:t xml:space="preserve"> The same experiments as Figure 2.</w:t>
      </w:r>
    </w:p>
    <w:p w:rsidR="008E10A4" w:rsidRDefault="008E10A4" w:rsidP="008E10A4"/>
    <w:p w:rsidR="008E10A4" w:rsidRDefault="008E10A4"/>
    <w:p w:rsidR="008E10A4" w:rsidRDefault="008E10A4"/>
    <w:p w:rsidR="008E10A4" w:rsidRDefault="008E10A4"/>
    <w:p w:rsidR="008E10A4" w:rsidRDefault="008E10A4"/>
    <w:p w:rsidR="008E10A4" w:rsidRDefault="00B769D9">
      <w:r>
        <w:lastRenderedPageBreak/>
        <w:t xml:space="preserve">Supplemental Table 4: Survival of </w:t>
      </w:r>
      <w:r w:rsidR="00D4048C">
        <w:t xml:space="preserve">primary </w:t>
      </w:r>
      <w:r>
        <w:t>4T1 tumor-bearing mic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1134"/>
        <w:gridCol w:w="1985"/>
      </w:tblGrid>
      <w:tr w:rsidR="00B769D9" w:rsidRPr="00741017" w:rsidTr="00D16234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Median Survival (d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Survival Rate</w:t>
            </w:r>
            <w:r w:rsidR="002E5258">
              <w:t xml:space="preserve">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769D9" w:rsidRPr="00741017" w:rsidRDefault="00B769D9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B769D9" w:rsidTr="00D16234">
        <w:trPr>
          <w:trHeight w:val="1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B769D9" w:rsidTr="00D16234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769D9" w:rsidRDefault="00B769D9" w:rsidP="00EB3C16">
            <w:pPr>
              <w:jc w:val="center"/>
            </w:pPr>
            <w:r>
              <w:t>CTRL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B769D9" w:rsidRDefault="00B769D9" w:rsidP="00EB3C16">
            <w:pPr>
              <w:jc w:val="center"/>
            </w:pPr>
            <w:r>
              <w:t>3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69D9" w:rsidRDefault="002E5258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69D9" w:rsidRDefault="00B769D9" w:rsidP="00EB3C1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B769D9" w:rsidRDefault="00B769D9" w:rsidP="00EB3C16">
            <w:pPr>
              <w:jc w:val="center"/>
            </w:pPr>
            <w:r>
              <w:t>&lt;0.0001</w:t>
            </w:r>
          </w:p>
        </w:tc>
      </w:tr>
      <w:tr w:rsidR="00B769D9" w:rsidTr="00D16234">
        <w:tc>
          <w:tcPr>
            <w:tcW w:w="1701" w:type="dxa"/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4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769D9" w:rsidRDefault="002E5258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B769D9" w:rsidRDefault="002E5258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&lt;0.0001</w:t>
            </w:r>
          </w:p>
        </w:tc>
      </w:tr>
      <w:tr w:rsidR="00B769D9" w:rsidTr="00D16234">
        <w:tc>
          <w:tcPr>
            <w:tcW w:w="1701" w:type="dxa"/>
            <w:vAlign w:val="center"/>
          </w:tcPr>
          <w:p w:rsidR="00B769D9" w:rsidRDefault="00B769D9" w:rsidP="00EB3C16">
            <w:pPr>
              <w:jc w:val="center"/>
            </w:pPr>
            <w:r>
              <w:t>CBDC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B769D9" w:rsidRDefault="00B769D9" w:rsidP="00EB3C16">
            <w:pPr>
              <w:jc w:val="center"/>
            </w:pPr>
            <w:r>
              <w:t>3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:rsidR="00B769D9" w:rsidRDefault="002E5258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9D9" w:rsidRDefault="002E5258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B769D9" w:rsidRDefault="00B769D9" w:rsidP="00EB3C16">
            <w:pPr>
              <w:jc w:val="center"/>
            </w:pPr>
            <w:r>
              <w:t>&lt;0.0001</w:t>
            </w:r>
          </w:p>
        </w:tc>
      </w:tr>
      <w:tr w:rsidR="00B769D9" w:rsidTr="00D16234">
        <w:tc>
          <w:tcPr>
            <w:tcW w:w="1701" w:type="dxa"/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45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2E5258" w:rsidP="00EB3C16">
            <w:pPr>
              <w:jc w:val="center"/>
            </w:pPr>
            <w: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  <w:r>
              <w:t>&lt;0.0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B769D9" w:rsidRDefault="00B769D9" w:rsidP="00EB3C16">
            <w:pPr>
              <w:jc w:val="center"/>
            </w:pPr>
          </w:p>
        </w:tc>
      </w:tr>
    </w:tbl>
    <w:p w:rsidR="00B769D9" w:rsidRDefault="002E5258">
      <w:r>
        <w:t xml:space="preserve">Note: </w:t>
      </w:r>
      <w:r w:rsidR="00FE1073" w:rsidRPr="00FE1073">
        <w:t>Survivals were analyzed by the Kaplan-Meier method and compared by the log-rank test.</w:t>
      </w:r>
      <w:r w:rsidR="00FE1073">
        <w:t xml:space="preserve"> </w:t>
      </w:r>
      <w:proofErr w:type="spellStart"/>
      <w:r>
        <w:t>n.s</w:t>
      </w:r>
      <w:proofErr w:type="spellEnd"/>
      <w:r>
        <w:t>., no significance.</w:t>
      </w:r>
      <w:r w:rsidR="00044975">
        <w:t xml:space="preserve"> The same experiments as Figure 2.</w:t>
      </w:r>
    </w:p>
    <w:p w:rsidR="00D16234" w:rsidRDefault="00D16234"/>
    <w:p w:rsidR="00D16234" w:rsidRDefault="00D16234" w:rsidP="00D16234">
      <w:r>
        <w:t xml:space="preserve">Supplemental Table 5: Survival of </w:t>
      </w:r>
      <w:r w:rsidR="00D4048C">
        <w:t xml:space="preserve">primary </w:t>
      </w:r>
      <w:r>
        <w:t>EMT6 tumor-bearing mic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1134"/>
        <w:gridCol w:w="1985"/>
      </w:tblGrid>
      <w:tr w:rsidR="00D16234" w:rsidRPr="00741017" w:rsidTr="00EB3C16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Median Survival (d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Survival Rate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Pr="00741017" w:rsidRDefault="00D16234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D16234" w:rsidTr="00EB3C16">
        <w:trPr>
          <w:trHeight w:val="1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D16234" w:rsidTr="00EB3C1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CTRL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2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&lt;0.001</w:t>
            </w:r>
          </w:p>
        </w:tc>
      </w:tr>
      <w:tr w:rsidR="00D16234" w:rsidTr="00EB3C16">
        <w:tc>
          <w:tcPr>
            <w:tcW w:w="1701" w:type="dxa"/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3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&lt;0.001</w:t>
            </w:r>
          </w:p>
        </w:tc>
      </w:tr>
      <w:tr w:rsidR="00D16234" w:rsidTr="00EB3C16">
        <w:tc>
          <w:tcPr>
            <w:tcW w:w="1701" w:type="dxa"/>
            <w:vAlign w:val="center"/>
          </w:tcPr>
          <w:p w:rsidR="00D16234" w:rsidRDefault="00D16234" w:rsidP="00EB3C16">
            <w:pPr>
              <w:jc w:val="center"/>
            </w:pPr>
            <w:r>
              <w:t>CBDC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3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&lt;0.001</w:t>
            </w:r>
          </w:p>
        </w:tc>
      </w:tr>
      <w:tr w:rsidR="00D16234" w:rsidTr="00EB3C16">
        <w:tc>
          <w:tcPr>
            <w:tcW w:w="1701" w:type="dxa"/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40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&lt;0.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</w:tr>
    </w:tbl>
    <w:p w:rsidR="00D16234" w:rsidRDefault="00D16234" w:rsidP="00D16234">
      <w:r>
        <w:t xml:space="preserve">Note: </w:t>
      </w:r>
      <w:r w:rsidRPr="00FE1073">
        <w:t>Survivals were analyzed by the Kaplan-Meier method and compared by the log-rank test.</w:t>
      </w:r>
      <w:r>
        <w:t xml:space="preserve"> </w:t>
      </w:r>
      <w:proofErr w:type="spellStart"/>
      <w:r>
        <w:t>n.s</w:t>
      </w:r>
      <w:proofErr w:type="spellEnd"/>
      <w:r>
        <w:t>., no significance.</w:t>
      </w:r>
      <w:r w:rsidR="00044975">
        <w:t xml:space="preserve"> The same experiments as Figure 2.</w:t>
      </w:r>
    </w:p>
    <w:p w:rsidR="00D16234" w:rsidRDefault="00D16234" w:rsidP="00D16234"/>
    <w:p w:rsidR="00D16234" w:rsidRDefault="00D16234" w:rsidP="00D16234">
      <w:r>
        <w:t>Supplemental Table 6: Survival of</w:t>
      </w:r>
      <w:r w:rsidR="00D4048C">
        <w:t xml:space="preserve"> primary</w:t>
      </w:r>
      <w:r>
        <w:t xml:space="preserve"> </w:t>
      </w:r>
      <w:r w:rsidR="008F6752">
        <w:t>E0771</w:t>
      </w:r>
      <w:r>
        <w:t xml:space="preserve"> tumor-bearing mic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1134"/>
        <w:gridCol w:w="1985"/>
      </w:tblGrid>
      <w:tr w:rsidR="00D16234" w:rsidRPr="00741017" w:rsidTr="00EB3C16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Median Survival (d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Survival Rate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Pr="00741017" w:rsidRDefault="00D16234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D16234" w:rsidTr="00EB3C16">
        <w:trPr>
          <w:trHeight w:val="1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D16234" w:rsidTr="00EB3C1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CTRL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3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&lt;0.0001</w:t>
            </w:r>
          </w:p>
        </w:tc>
      </w:tr>
      <w:tr w:rsidR="00D16234" w:rsidTr="00EB3C16">
        <w:tc>
          <w:tcPr>
            <w:tcW w:w="1701" w:type="dxa"/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4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&lt;0.0001</w:t>
            </w:r>
          </w:p>
        </w:tc>
      </w:tr>
      <w:tr w:rsidR="00D16234" w:rsidTr="00EB3C16">
        <w:tc>
          <w:tcPr>
            <w:tcW w:w="1701" w:type="dxa"/>
            <w:vAlign w:val="center"/>
          </w:tcPr>
          <w:p w:rsidR="00D16234" w:rsidRDefault="00D16234" w:rsidP="00EB3C16">
            <w:pPr>
              <w:jc w:val="center"/>
            </w:pPr>
            <w:r>
              <w:t>CBDC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3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16234" w:rsidRDefault="00D16234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D16234" w:rsidRDefault="00D16234" w:rsidP="00EB3C16">
            <w:pPr>
              <w:jc w:val="center"/>
            </w:pPr>
            <w:r>
              <w:t>&lt;0.0001</w:t>
            </w:r>
          </w:p>
        </w:tc>
      </w:tr>
      <w:tr w:rsidR="00D16234" w:rsidTr="00EB3C16">
        <w:tc>
          <w:tcPr>
            <w:tcW w:w="1701" w:type="dxa"/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52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  <w:r>
              <w:t>&lt;0.0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16234" w:rsidRDefault="00D16234" w:rsidP="00EB3C16">
            <w:pPr>
              <w:jc w:val="center"/>
            </w:pPr>
          </w:p>
        </w:tc>
      </w:tr>
    </w:tbl>
    <w:p w:rsidR="00D16234" w:rsidRDefault="00D16234" w:rsidP="00D16234">
      <w:r>
        <w:t xml:space="preserve">Note: </w:t>
      </w:r>
      <w:r w:rsidRPr="00FE1073">
        <w:t>Survivals were analyzed by the Kaplan-Meier method and compared by the log-rank test.</w:t>
      </w:r>
      <w:r>
        <w:t xml:space="preserve"> </w:t>
      </w:r>
      <w:proofErr w:type="spellStart"/>
      <w:r>
        <w:t>n.s</w:t>
      </w:r>
      <w:proofErr w:type="spellEnd"/>
      <w:r>
        <w:t>., no significance.</w:t>
      </w:r>
      <w:r w:rsidR="00044975">
        <w:t xml:space="preserve"> The same experiments as Figure 2.</w:t>
      </w:r>
    </w:p>
    <w:p w:rsidR="00D16234" w:rsidRDefault="00D16234" w:rsidP="00D16234"/>
    <w:p w:rsidR="00D16234" w:rsidRDefault="00D16234"/>
    <w:p w:rsidR="00D16234" w:rsidRDefault="00D16234"/>
    <w:p w:rsidR="00D16234" w:rsidRDefault="00D16234"/>
    <w:p w:rsidR="00D16234" w:rsidRDefault="00D16234"/>
    <w:p w:rsidR="00D16234" w:rsidRDefault="00D16234"/>
    <w:p w:rsidR="00D16234" w:rsidRDefault="00D16234"/>
    <w:p w:rsidR="00D16234" w:rsidRDefault="00D16234"/>
    <w:p w:rsidR="00326F96" w:rsidRDefault="00326F96" w:rsidP="00326F96">
      <w:bookmarkStart w:id="2" w:name="OLE_LINK2"/>
      <w:r>
        <w:lastRenderedPageBreak/>
        <w:t>Supplemental Table 7</w:t>
      </w:r>
      <w:r w:rsidR="00D4048C">
        <w:t>: V</w:t>
      </w:r>
      <w:r w:rsidR="002E1BA7">
        <w:t>olume</w:t>
      </w:r>
      <w:r>
        <w:t xml:space="preserve"> of </w:t>
      </w:r>
      <w:r w:rsidR="00D4048C">
        <w:t xml:space="preserve">secondary </w:t>
      </w:r>
      <w:r>
        <w:t xml:space="preserve">4T1 </w:t>
      </w:r>
      <w:r w:rsidR="00D4048C">
        <w:t xml:space="preserve">tumors </w:t>
      </w:r>
      <w:r>
        <w:t>at Day 48 after primary implantation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142"/>
        <w:gridCol w:w="1619"/>
        <w:gridCol w:w="1984"/>
      </w:tblGrid>
      <w:tr w:rsidR="00326F96" w:rsidTr="00EB3C16">
        <w:trPr>
          <w:trHeight w:val="25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r>
              <w:t>Tumor volume</w:t>
            </w:r>
          </w:p>
          <w:p w:rsidR="00326F96" w:rsidRDefault="00326F96" w:rsidP="00EB3C16">
            <w:pPr>
              <w:jc w:val="center"/>
            </w:pPr>
            <w:r>
              <w:t xml:space="preserve"> (mm</w:t>
            </w:r>
            <w:r w:rsidRPr="00741017">
              <w:rPr>
                <w:vertAlign w:val="superscript"/>
              </w:rPr>
              <w:t>3</w:t>
            </w:r>
            <w:r>
              <w:t xml:space="preserve">, 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6F96" w:rsidRPr="00741017" w:rsidRDefault="00326F96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326F96" w:rsidTr="00EB3C16">
        <w:trPr>
          <w:trHeight w:val="114"/>
        </w:trPr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326F96" w:rsidTr="00EB3C16"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326F96" w:rsidRDefault="00326F96" w:rsidP="00EB3C16">
            <w:pPr>
              <w:jc w:val="center"/>
            </w:pPr>
            <w:r>
              <w:t>CTRL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326F96" w:rsidRDefault="00D4048C" w:rsidP="00EB3C16">
            <w:pPr>
              <w:jc w:val="center"/>
            </w:pPr>
            <w:r>
              <w:t>1182</w:t>
            </w:r>
            <w:r>
              <w:rPr>
                <w:rFonts w:cstheme="minorHAnsi"/>
              </w:rPr>
              <w:t>±86.13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326F96" w:rsidRDefault="00326F96" w:rsidP="00EB3C16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26F96" w:rsidRDefault="00326F96" w:rsidP="00EB3C16">
            <w:pPr>
              <w:jc w:val="center"/>
            </w:pPr>
            <w:r>
              <w:t>&lt;0.0001</w:t>
            </w:r>
          </w:p>
        </w:tc>
      </w:tr>
      <w:tr w:rsidR="00326F96" w:rsidTr="00EB3C16">
        <w:tc>
          <w:tcPr>
            <w:tcW w:w="1621" w:type="dxa"/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326F96" w:rsidRDefault="00D4048C" w:rsidP="00EB3C16">
            <w:pPr>
              <w:jc w:val="center"/>
            </w:pPr>
            <w:r>
              <w:t>718</w:t>
            </w:r>
            <w:r>
              <w:rPr>
                <w:rFonts w:cstheme="minorHAnsi"/>
              </w:rPr>
              <w:t>±109.1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r>
              <w:t>&lt;0.0001</w:t>
            </w:r>
          </w:p>
        </w:tc>
      </w:tr>
      <w:tr w:rsidR="00326F96" w:rsidTr="00EB3C16">
        <w:tc>
          <w:tcPr>
            <w:tcW w:w="1621" w:type="dxa"/>
            <w:vAlign w:val="center"/>
          </w:tcPr>
          <w:p w:rsidR="00326F96" w:rsidRDefault="00326F96" w:rsidP="00EB3C16">
            <w:pPr>
              <w:jc w:val="center"/>
            </w:pPr>
            <w:r>
              <w:t>CBDCA</w:t>
            </w:r>
          </w:p>
        </w:tc>
        <w:tc>
          <w:tcPr>
            <w:tcW w:w="2142" w:type="dxa"/>
            <w:vAlign w:val="center"/>
          </w:tcPr>
          <w:p w:rsidR="00326F96" w:rsidRDefault="00D4048C" w:rsidP="00EB3C16">
            <w:pPr>
              <w:jc w:val="center"/>
            </w:pPr>
            <w:r>
              <w:t>904.9</w:t>
            </w:r>
            <w:r>
              <w:rPr>
                <w:rFonts w:cstheme="minorHAnsi"/>
              </w:rPr>
              <w:t>±158.9</w:t>
            </w:r>
          </w:p>
        </w:tc>
        <w:tc>
          <w:tcPr>
            <w:tcW w:w="1619" w:type="dxa"/>
            <w:vAlign w:val="center"/>
          </w:tcPr>
          <w:p w:rsidR="00326F96" w:rsidRDefault="00326F96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vAlign w:val="center"/>
          </w:tcPr>
          <w:p w:rsidR="00326F96" w:rsidRDefault="00326F96" w:rsidP="00EB3C16">
            <w:pPr>
              <w:jc w:val="center"/>
            </w:pPr>
            <w:r>
              <w:t>&lt;0.0001</w:t>
            </w:r>
          </w:p>
        </w:tc>
      </w:tr>
      <w:tr w:rsidR="00326F96" w:rsidTr="00EB3C16">
        <w:tc>
          <w:tcPr>
            <w:tcW w:w="1621" w:type="dxa"/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326F96" w:rsidRDefault="00D4048C" w:rsidP="00EB3C16">
            <w:pPr>
              <w:jc w:val="center"/>
            </w:pPr>
            <w:r>
              <w:t>465.3</w:t>
            </w:r>
            <w:r>
              <w:rPr>
                <w:rFonts w:cstheme="minorHAnsi"/>
              </w:rPr>
              <w:t>±71.77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  <w:r>
              <w:t>&lt;0.0001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326F96" w:rsidRDefault="00326F96" w:rsidP="00EB3C16">
            <w:pPr>
              <w:jc w:val="center"/>
            </w:pPr>
          </w:p>
        </w:tc>
      </w:tr>
    </w:tbl>
    <w:p w:rsidR="00326F96" w:rsidRDefault="00326F96" w:rsidP="00326F96">
      <w:r>
        <w:t>Note: Statistical analyses were performed using one-way ANOVA with Bonferroni post hoc tests.</w:t>
      </w:r>
      <w:r w:rsidR="00044975">
        <w:t xml:space="preserve"> The same experiments as Figure 3.</w:t>
      </w:r>
    </w:p>
    <w:bookmarkEnd w:id="2"/>
    <w:p w:rsidR="00D16234" w:rsidRDefault="00D16234"/>
    <w:p w:rsidR="00D4048C" w:rsidRDefault="00D4048C"/>
    <w:p w:rsidR="00D4048C" w:rsidRDefault="002E1BA7" w:rsidP="00D4048C">
      <w:bookmarkStart w:id="3" w:name="OLE_LINK3"/>
      <w:r>
        <w:t>Supplemental Table 8: Volume</w:t>
      </w:r>
      <w:r w:rsidR="00D4048C">
        <w:t xml:space="preserve"> of secondary EMT6 tumors at Day 48 after primary implantation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142"/>
        <w:gridCol w:w="1619"/>
        <w:gridCol w:w="1984"/>
      </w:tblGrid>
      <w:tr w:rsidR="00D4048C" w:rsidTr="00EB3C16">
        <w:trPr>
          <w:trHeight w:val="25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Tumor volume</w:t>
            </w:r>
          </w:p>
          <w:p w:rsidR="00D4048C" w:rsidRDefault="00D4048C" w:rsidP="00EB3C16">
            <w:pPr>
              <w:jc w:val="center"/>
            </w:pPr>
            <w:r>
              <w:t xml:space="preserve"> (mm</w:t>
            </w:r>
            <w:r w:rsidRPr="00741017">
              <w:rPr>
                <w:vertAlign w:val="superscript"/>
              </w:rPr>
              <w:t>3</w:t>
            </w:r>
            <w:r>
              <w:t xml:space="preserve">, 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Pr="00741017" w:rsidRDefault="00D4048C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D4048C" w:rsidTr="00EB3C16">
        <w:trPr>
          <w:trHeight w:val="114"/>
        </w:trPr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D4048C" w:rsidTr="00EB3C16"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  <w:r>
              <w:t>CTRL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  <w:r>
              <w:t>1223</w:t>
            </w:r>
            <w:r>
              <w:rPr>
                <w:rFonts w:cstheme="minorHAnsi"/>
              </w:rPr>
              <w:t>±326.8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</w:tr>
      <w:tr w:rsidR="00D4048C" w:rsidTr="00EB3C16">
        <w:tc>
          <w:tcPr>
            <w:tcW w:w="1621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830.8</w:t>
            </w:r>
            <w:r>
              <w:rPr>
                <w:rFonts w:cstheme="minorHAnsi"/>
              </w:rPr>
              <w:t>±99.43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</w:tr>
      <w:tr w:rsidR="00D4048C" w:rsidTr="00EB3C16">
        <w:tc>
          <w:tcPr>
            <w:tcW w:w="1621" w:type="dxa"/>
            <w:vAlign w:val="center"/>
          </w:tcPr>
          <w:p w:rsidR="00D4048C" w:rsidRDefault="00D4048C" w:rsidP="00EB3C16">
            <w:pPr>
              <w:jc w:val="center"/>
            </w:pPr>
            <w:r>
              <w:t>CBDCA</w:t>
            </w:r>
          </w:p>
        </w:tc>
        <w:tc>
          <w:tcPr>
            <w:tcW w:w="2142" w:type="dxa"/>
            <w:vAlign w:val="center"/>
          </w:tcPr>
          <w:p w:rsidR="00D4048C" w:rsidRDefault="00D4048C" w:rsidP="00EB3C16">
            <w:pPr>
              <w:jc w:val="center"/>
            </w:pPr>
            <w:r>
              <w:t>993.2</w:t>
            </w:r>
            <w:r>
              <w:rPr>
                <w:rFonts w:cstheme="minorHAnsi"/>
              </w:rPr>
              <w:t>±199.5</w:t>
            </w:r>
          </w:p>
        </w:tc>
        <w:tc>
          <w:tcPr>
            <w:tcW w:w="1619" w:type="dxa"/>
            <w:vAlign w:val="center"/>
          </w:tcPr>
          <w:p w:rsidR="00D4048C" w:rsidRDefault="004F4D1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4" w:type="dxa"/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</w:tr>
      <w:tr w:rsidR="00D4048C" w:rsidTr="00EB3C16">
        <w:tc>
          <w:tcPr>
            <w:tcW w:w="1621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533.6</w:t>
            </w:r>
            <w:r>
              <w:rPr>
                <w:rFonts w:cstheme="minorHAnsi"/>
              </w:rPr>
              <w:t>±102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</w:tr>
    </w:tbl>
    <w:p w:rsidR="00D4048C" w:rsidRDefault="00D4048C" w:rsidP="00044975">
      <w:r>
        <w:t>Note: Statistical analyses were performed using one-way ANOVA with Bonferroni post hoc tests.</w:t>
      </w:r>
      <w:r w:rsidR="00AF7D4B">
        <w:t xml:space="preserve"> </w:t>
      </w:r>
      <w:proofErr w:type="spellStart"/>
      <w:r w:rsidR="00AF7D4B">
        <w:t>n.s</w:t>
      </w:r>
      <w:proofErr w:type="spellEnd"/>
      <w:r w:rsidR="00AF7D4B">
        <w:t>., no significance.</w:t>
      </w:r>
      <w:r w:rsidR="00044975">
        <w:t xml:space="preserve"> The same experiments as Figure 3.</w:t>
      </w:r>
      <w:r w:rsidR="00AF7D4B">
        <w:tab/>
      </w:r>
    </w:p>
    <w:bookmarkEnd w:id="3"/>
    <w:p w:rsidR="00D4048C" w:rsidRDefault="00D4048C" w:rsidP="00D4048C"/>
    <w:p w:rsidR="00D4048C" w:rsidRDefault="00D4048C" w:rsidP="00D4048C"/>
    <w:p w:rsidR="00D4048C" w:rsidRDefault="002E1BA7" w:rsidP="00D4048C">
      <w:r>
        <w:t>Supplemental Table 9: Volume</w:t>
      </w:r>
      <w:r w:rsidR="00D4048C">
        <w:t xml:space="preserve"> of secondary </w:t>
      </w:r>
      <w:r w:rsidR="008F6752">
        <w:t>E0771</w:t>
      </w:r>
      <w:r w:rsidR="00D4048C">
        <w:t xml:space="preserve"> tumors at Day 48 after primary implantation</w:t>
      </w:r>
    </w:p>
    <w:tbl>
      <w:tblPr>
        <w:tblStyle w:val="TableGrid"/>
        <w:tblW w:w="7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142"/>
        <w:gridCol w:w="1619"/>
        <w:gridCol w:w="1984"/>
      </w:tblGrid>
      <w:tr w:rsidR="00D4048C" w:rsidTr="00EB3C16">
        <w:trPr>
          <w:trHeight w:val="252"/>
        </w:trPr>
        <w:tc>
          <w:tcPr>
            <w:tcW w:w="162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Tumor volume</w:t>
            </w:r>
          </w:p>
          <w:p w:rsidR="00D4048C" w:rsidRDefault="00D4048C" w:rsidP="00EB3C16">
            <w:pPr>
              <w:jc w:val="center"/>
            </w:pPr>
            <w:r>
              <w:t xml:space="preserve"> (mm</w:t>
            </w:r>
            <w:r w:rsidRPr="00741017">
              <w:rPr>
                <w:vertAlign w:val="superscript"/>
              </w:rPr>
              <w:t>3</w:t>
            </w:r>
            <w:r>
              <w:t xml:space="preserve">, </w:t>
            </w:r>
            <w:proofErr w:type="spellStart"/>
            <w:r>
              <w:t>mean</w:t>
            </w:r>
            <w:r>
              <w:rPr>
                <w:rFonts w:cstheme="minorHAnsi"/>
              </w:rPr>
              <w:t>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3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Pr="00741017" w:rsidRDefault="00D4048C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D4048C" w:rsidTr="00EB3C16">
        <w:trPr>
          <w:trHeight w:val="114"/>
        </w:trPr>
        <w:tc>
          <w:tcPr>
            <w:tcW w:w="162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D4048C" w:rsidTr="00EB3C16"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  <w:r>
              <w:t>CTRL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  <w:r>
              <w:t>905.6</w:t>
            </w:r>
            <w:r>
              <w:rPr>
                <w:rFonts w:cstheme="minorHAnsi"/>
              </w:rPr>
              <w:t>±235.3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</w:tr>
      <w:tr w:rsidR="00D4048C" w:rsidTr="00EB3C16">
        <w:tc>
          <w:tcPr>
            <w:tcW w:w="1621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D4048C" w:rsidRDefault="004F4D10" w:rsidP="00EB3C16">
            <w:pPr>
              <w:jc w:val="center"/>
            </w:pPr>
            <w:r>
              <w:t>561.9</w:t>
            </w:r>
            <w:r>
              <w:rPr>
                <w:rFonts w:cstheme="minorHAnsi"/>
              </w:rPr>
              <w:t>±217.4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&lt;0.05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</w:tr>
      <w:tr w:rsidR="00D4048C" w:rsidTr="00EB3C16">
        <w:tc>
          <w:tcPr>
            <w:tcW w:w="1621" w:type="dxa"/>
            <w:vAlign w:val="center"/>
          </w:tcPr>
          <w:p w:rsidR="00D4048C" w:rsidRDefault="00D4048C" w:rsidP="00EB3C16">
            <w:pPr>
              <w:jc w:val="center"/>
            </w:pPr>
            <w:r>
              <w:t>CBDCA</w:t>
            </w:r>
          </w:p>
        </w:tc>
        <w:tc>
          <w:tcPr>
            <w:tcW w:w="2142" w:type="dxa"/>
            <w:vAlign w:val="center"/>
          </w:tcPr>
          <w:p w:rsidR="00D4048C" w:rsidRDefault="004F4D10" w:rsidP="00EB3C16">
            <w:pPr>
              <w:jc w:val="center"/>
            </w:pPr>
            <w:r>
              <w:t>841.7</w:t>
            </w:r>
            <w:r>
              <w:rPr>
                <w:rFonts w:cstheme="minorHAnsi"/>
              </w:rPr>
              <w:t>±287.3</w:t>
            </w:r>
          </w:p>
        </w:tc>
        <w:tc>
          <w:tcPr>
            <w:tcW w:w="1619" w:type="dxa"/>
            <w:vAlign w:val="center"/>
          </w:tcPr>
          <w:p w:rsidR="00D4048C" w:rsidRDefault="004F4D1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4" w:type="dxa"/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</w:tr>
      <w:tr w:rsidR="00D4048C" w:rsidTr="00EB3C16">
        <w:tc>
          <w:tcPr>
            <w:tcW w:w="1621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42" w:type="dxa"/>
            <w:shd w:val="clear" w:color="auto" w:fill="E7E6E6" w:themeFill="background2"/>
            <w:vAlign w:val="center"/>
          </w:tcPr>
          <w:p w:rsidR="00D4048C" w:rsidRDefault="004F4D10" w:rsidP="00EB3C16">
            <w:pPr>
              <w:jc w:val="center"/>
            </w:pPr>
            <w:r>
              <w:t>412.2</w:t>
            </w:r>
            <w:r>
              <w:rPr>
                <w:rFonts w:cstheme="minorHAnsi"/>
              </w:rPr>
              <w:t>±80.56</w:t>
            </w:r>
          </w:p>
        </w:tc>
        <w:tc>
          <w:tcPr>
            <w:tcW w:w="1619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  <w:r>
              <w:t>&lt;0.0001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:rsidR="00D4048C" w:rsidRDefault="00D4048C" w:rsidP="00EB3C16">
            <w:pPr>
              <w:jc w:val="center"/>
            </w:pPr>
          </w:p>
        </w:tc>
      </w:tr>
    </w:tbl>
    <w:p w:rsidR="00D4048C" w:rsidRDefault="00D4048C" w:rsidP="00D4048C">
      <w:r>
        <w:t>Note: Statistical analyses were performed using one-way ANOVA with Bonferroni post hoc tests.</w:t>
      </w:r>
      <w:r w:rsidR="00AF7D4B">
        <w:t xml:space="preserve"> </w:t>
      </w:r>
      <w:proofErr w:type="spellStart"/>
      <w:r w:rsidR="00AF7D4B">
        <w:t>n.s</w:t>
      </w:r>
      <w:proofErr w:type="spellEnd"/>
      <w:r w:rsidR="00AF7D4B">
        <w:t>., no significance.</w:t>
      </w:r>
      <w:r w:rsidR="00044975">
        <w:t xml:space="preserve"> The same experiments as Figure 3.</w:t>
      </w:r>
    </w:p>
    <w:p w:rsidR="00A83580" w:rsidRDefault="00A83580" w:rsidP="00D4048C"/>
    <w:p w:rsidR="00A83580" w:rsidRDefault="00A83580" w:rsidP="00D4048C"/>
    <w:p w:rsidR="00A83580" w:rsidRDefault="00A83580" w:rsidP="00D4048C"/>
    <w:p w:rsidR="00A83580" w:rsidRDefault="00A83580" w:rsidP="00D4048C"/>
    <w:p w:rsidR="00A83580" w:rsidRDefault="00A83580" w:rsidP="00D4048C"/>
    <w:p w:rsidR="00A83580" w:rsidRDefault="00A83580" w:rsidP="00D4048C"/>
    <w:p w:rsidR="00A83580" w:rsidRDefault="00A83580" w:rsidP="00A83580">
      <w:r>
        <w:lastRenderedPageBreak/>
        <w:t>Supplemental Table 10: Survival of secondary 4T1 tumor-bearing mic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1134"/>
        <w:gridCol w:w="1985"/>
      </w:tblGrid>
      <w:tr w:rsidR="00A83580" w:rsidRPr="00741017" w:rsidTr="00EB3C16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Median Survival (d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Survival Rate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Pr="00741017" w:rsidRDefault="00A83580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A83580" w:rsidTr="00EB3C16">
        <w:trPr>
          <w:trHeight w:val="1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A83580" w:rsidTr="00EB3C1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CTRL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5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6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vAlign w:val="center"/>
          </w:tcPr>
          <w:p w:rsidR="00A83580" w:rsidRDefault="00A83580" w:rsidP="00EB3C16">
            <w:pPr>
              <w:jc w:val="center"/>
            </w:pPr>
            <w:r>
              <w:t>CBDC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5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A83580">
            <w:pPr>
              <w:jc w:val="center"/>
            </w:pPr>
            <w:r>
              <w:t>Not Reached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9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</w:tr>
    </w:tbl>
    <w:p w:rsidR="00A83580" w:rsidRDefault="00A83580" w:rsidP="00A83580">
      <w:r>
        <w:t xml:space="preserve">Note: </w:t>
      </w:r>
      <w:r w:rsidRPr="00FE1073">
        <w:t>Survivals were analyzed by the Kaplan-Meier method and compared by the log-rank test.</w:t>
      </w:r>
      <w:r>
        <w:t xml:space="preserve"> </w:t>
      </w:r>
      <w:proofErr w:type="spellStart"/>
      <w:r>
        <w:t>n.s</w:t>
      </w:r>
      <w:proofErr w:type="spellEnd"/>
      <w:r>
        <w:t>., no significance.</w:t>
      </w:r>
      <w:r w:rsidR="00044975">
        <w:t xml:space="preserve"> The same experiments as Figure 3.</w:t>
      </w:r>
    </w:p>
    <w:p w:rsidR="00A83580" w:rsidRDefault="00A83580" w:rsidP="00D4048C"/>
    <w:p w:rsidR="00A83580" w:rsidRDefault="00A83580" w:rsidP="00A83580">
      <w:r>
        <w:t>Supplemental Table 11: Survival of secondary EMT6 tumor-bearing mic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1134"/>
        <w:gridCol w:w="1985"/>
      </w:tblGrid>
      <w:tr w:rsidR="00A83580" w:rsidRPr="00741017" w:rsidTr="00EB3C16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Median Survival (d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Survival Rate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Pr="00741017" w:rsidRDefault="00A83580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A83580" w:rsidTr="00EB3C16">
        <w:trPr>
          <w:trHeight w:val="1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A83580" w:rsidTr="00EB3C1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CTRL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5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A83580">
            <w:pPr>
              <w:jc w:val="center"/>
            </w:pPr>
            <w:r>
              <w:t>60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vAlign w:val="center"/>
          </w:tcPr>
          <w:p w:rsidR="00A83580" w:rsidRDefault="00A83580" w:rsidP="00EB3C16">
            <w:pPr>
              <w:jc w:val="center"/>
            </w:pPr>
            <w:r>
              <w:t>CBDC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5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110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5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</w:tr>
    </w:tbl>
    <w:p w:rsidR="00A83580" w:rsidRDefault="00A83580" w:rsidP="00A83580">
      <w:r>
        <w:t xml:space="preserve">Note: </w:t>
      </w:r>
      <w:r w:rsidRPr="00FE1073">
        <w:t>Survivals were analyzed by the Kaplan-Meier method and compared by the log-rank test.</w:t>
      </w:r>
      <w:r>
        <w:t xml:space="preserve"> </w:t>
      </w:r>
      <w:proofErr w:type="spellStart"/>
      <w:r>
        <w:t>n.s</w:t>
      </w:r>
      <w:proofErr w:type="spellEnd"/>
      <w:r>
        <w:t>., no significance.</w:t>
      </w:r>
      <w:r w:rsidR="00044975">
        <w:t xml:space="preserve"> The same experiments as Figure 3.</w:t>
      </w:r>
    </w:p>
    <w:p w:rsidR="00A83580" w:rsidRDefault="00A83580" w:rsidP="00A83580"/>
    <w:p w:rsidR="00A83580" w:rsidRDefault="00A83580" w:rsidP="00A83580">
      <w:r>
        <w:t xml:space="preserve">Supplemental Table 12: Survival of secondary </w:t>
      </w:r>
      <w:r w:rsidR="008F6752">
        <w:t>E0771</w:t>
      </w:r>
      <w:r>
        <w:t xml:space="preserve"> tumor-bearing mic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409"/>
        <w:gridCol w:w="1134"/>
        <w:gridCol w:w="1985"/>
      </w:tblGrid>
      <w:tr w:rsidR="00A83580" w:rsidRPr="00741017" w:rsidTr="00EB3C16">
        <w:trPr>
          <w:trHeight w:val="25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Median Survival (d)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Survival Rate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Pr="00741017" w:rsidRDefault="00A83580" w:rsidP="00EB3C16">
            <w:pPr>
              <w:jc w:val="center"/>
            </w:pPr>
            <w:r>
              <w:rPr>
                <w:i/>
              </w:rPr>
              <w:t>P</w:t>
            </w:r>
            <w:r>
              <w:t xml:space="preserve"> values</w:t>
            </w:r>
          </w:p>
        </w:tc>
      </w:tr>
      <w:tr w:rsidR="00A83580" w:rsidTr="00EB3C16">
        <w:trPr>
          <w:trHeight w:val="1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TR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v.s</w:t>
            </w:r>
            <w:proofErr w:type="spellEnd"/>
            <w:r>
              <w:t>. 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</w:tr>
      <w:tr w:rsidR="00A83580" w:rsidTr="00EB3C1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CTRL</w:t>
            </w:r>
          </w:p>
        </w:tc>
        <w:tc>
          <w:tcPr>
            <w:tcW w:w="2127" w:type="dxa"/>
            <w:tcBorders>
              <w:top w:val="single" w:sz="4" w:space="0" w:color="auto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5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A83580">
            <w:pPr>
              <w:jc w:val="center"/>
            </w:pPr>
            <w:r>
              <w:t>6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vAlign w:val="center"/>
          </w:tcPr>
          <w:p w:rsidR="00A83580" w:rsidRDefault="00A83580" w:rsidP="00EB3C16">
            <w:pPr>
              <w:jc w:val="center"/>
            </w:pPr>
            <w:r>
              <w:t>CBDCA</w:t>
            </w:r>
          </w:p>
        </w:tc>
        <w:tc>
          <w:tcPr>
            <w:tcW w:w="2127" w:type="dxa"/>
            <w:tcBorders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6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83580" w:rsidRDefault="00A83580" w:rsidP="00EB3C16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</w:tr>
      <w:tr w:rsidR="00A83580" w:rsidTr="00EB3C16">
        <w:tc>
          <w:tcPr>
            <w:tcW w:w="1701" w:type="dxa"/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CBDCA+</w:t>
            </w:r>
            <w:r>
              <w:rPr>
                <w:rFonts w:cstheme="minorHAnsi"/>
              </w:rPr>
              <w:t>α</w:t>
            </w:r>
            <w:r>
              <w:t>-PD-1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Not Reached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7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  <w:r>
              <w:t>&lt;0.0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83580" w:rsidRDefault="00A83580" w:rsidP="00EB3C16">
            <w:pPr>
              <w:jc w:val="center"/>
            </w:pPr>
          </w:p>
        </w:tc>
      </w:tr>
    </w:tbl>
    <w:p w:rsidR="00A83580" w:rsidRDefault="00A83580" w:rsidP="00A83580">
      <w:r>
        <w:t xml:space="preserve">Note: </w:t>
      </w:r>
      <w:r w:rsidRPr="00FE1073">
        <w:t>Survivals were analyzed by the Kaplan-Meier method and compared by the log-rank test.</w:t>
      </w:r>
      <w:r>
        <w:t xml:space="preserve"> </w:t>
      </w:r>
      <w:proofErr w:type="spellStart"/>
      <w:r>
        <w:t>n.s</w:t>
      </w:r>
      <w:proofErr w:type="spellEnd"/>
      <w:r>
        <w:t>., no significance.</w:t>
      </w:r>
      <w:r w:rsidR="00044975">
        <w:t xml:space="preserve"> The same experiments as Figure 3.</w:t>
      </w:r>
    </w:p>
    <w:p w:rsidR="00A83580" w:rsidRDefault="00A83580" w:rsidP="00A83580"/>
    <w:p w:rsidR="00A83580" w:rsidRDefault="00A83580" w:rsidP="00D4048C"/>
    <w:p w:rsidR="00D4048C" w:rsidRDefault="00D4048C" w:rsidP="00D4048C"/>
    <w:p w:rsidR="00D4048C" w:rsidRDefault="00D4048C"/>
    <w:sectPr w:rsidR="00D40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017"/>
    <w:rsid w:val="00044975"/>
    <w:rsid w:val="002E1BA7"/>
    <w:rsid w:val="002E5258"/>
    <w:rsid w:val="00326F96"/>
    <w:rsid w:val="004F4D10"/>
    <w:rsid w:val="00741017"/>
    <w:rsid w:val="007B1611"/>
    <w:rsid w:val="00846B4B"/>
    <w:rsid w:val="008E10A4"/>
    <w:rsid w:val="008F6752"/>
    <w:rsid w:val="00A02325"/>
    <w:rsid w:val="00A83580"/>
    <w:rsid w:val="00AF7D4B"/>
    <w:rsid w:val="00B769D9"/>
    <w:rsid w:val="00BA034B"/>
    <w:rsid w:val="00D16234"/>
    <w:rsid w:val="00D4048C"/>
    <w:rsid w:val="00FC21AA"/>
    <w:rsid w:val="00FE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2C0BD-F6AE-4D65-8FA4-B2E1DB2B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Wang</dc:creator>
  <cp:keywords/>
  <dc:description/>
  <cp:lastModifiedBy>Tie Wang</cp:lastModifiedBy>
  <cp:revision>13</cp:revision>
  <dcterms:created xsi:type="dcterms:W3CDTF">2020-01-29T19:52:00Z</dcterms:created>
  <dcterms:modified xsi:type="dcterms:W3CDTF">2020-02-10T05:46:00Z</dcterms:modified>
</cp:coreProperties>
</file>